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F62FF" w14:textId="31A9089F" w:rsidR="00A505D6" w:rsidRDefault="00A505D6" w:rsidP="00A505D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B27C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S1.</w:t>
      </w:r>
      <w:r w:rsidR="00083B8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B462BF" w:rsidRPr="00B462BF">
        <w:rPr>
          <w:rFonts w:ascii="Times New Roman" w:hAnsi="Times New Roman" w:cs="Times New Roman"/>
          <w:sz w:val="24"/>
          <w:szCs w:val="24"/>
          <w:lang w:val="en-GB"/>
        </w:rPr>
        <w:t xml:space="preserve">Measurements and live weight </w:t>
      </w:r>
      <w:r w:rsidR="00B462BF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B462BF" w:rsidRPr="00B462BF">
        <w:rPr>
          <w:rFonts w:ascii="Times New Roman" w:hAnsi="Times New Roman" w:cs="Times New Roman"/>
          <w:sz w:val="24"/>
          <w:szCs w:val="24"/>
          <w:lang w:val="en-GB"/>
        </w:rPr>
        <w:t xml:space="preserve">Kazakh horses of the </w:t>
      </w:r>
      <w:r w:rsidR="00B462BF">
        <w:rPr>
          <w:rFonts w:ascii="Times New Roman" w:hAnsi="Times New Roman" w:cs="Times New Roman"/>
          <w:sz w:val="24"/>
          <w:szCs w:val="24"/>
          <w:lang w:val="en-GB"/>
        </w:rPr>
        <w:t>Zhabe</w:t>
      </w:r>
      <w:r w:rsidR="00B462BF" w:rsidRPr="00B462BF">
        <w:rPr>
          <w:rFonts w:ascii="Times New Roman" w:hAnsi="Times New Roman" w:cs="Times New Roman"/>
          <w:sz w:val="24"/>
          <w:szCs w:val="24"/>
          <w:lang w:val="en-GB"/>
        </w:rPr>
        <w:t xml:space="preserve"> type </w:t>
      </w:r>
      <w:r w:rsidR="00B462BF">
        <w:rPr>
          <w:rFonts w:ascii="Times New Roman" w:hAnsi="Times New Roman" w:cs="Times New Roman"/>
          <w:sz w:val="24"/>
          <w:szCs w:val="24"/>
          <w:lang w:val="en-GB"/>
        </w:rPr>
        <w:t>from</w:t>
      </w:r>
      <w:r w:rsidR="00B462BF" w:rsidRPr="00B462BF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B462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462BF" w:rsidRPr="00B462BF">
        <w:rPr>
          <w:rFonts w:ascii="Times New Roman" w:hAnsi="Times New Roman" w:cs="Times New Roman"/>
          <w:sz w:val="24"/>
          <w:szCs w:val="24"/>
          <w:lang w:val="en-GB"/>
        </w:rPr>
        <w:t xml:space="preserve">LLP agricultural firm </w:t>
      </w:r>
      <w:r w:rsidR="00B462BF">
        <w:rPr>
          <w:rFonts w:ascii="Times New Roman" w:hAnsi="Times New Roman" w:cs="Times New Roman"/>
          <w:sz w:val="24"/>
          <w:szCs w:val="24"/>
          <w:lang w:val="en-GB"/>
        </w:rPr>
        <w:t>«</w:t>
      </w:r>
      <w:r w:rsidR="00B462BF" w:rsidRPr="00B462BF">
        <w:rPr>
          <w:rFonts w:ascii="Times New Roman" w:hAnsi="Times New Roman" w:cs="Times New Roman"/>
          <w:sz w:val="24"/>
          <w:szCs w:val="24"/>
          <w:lang w:val="en-GB"/>
        </w:rPr>
        <w:t>Akzhar Ondiris</w:t>
      </w:r>
      <w:r w:rsidR="00B462BF">
        <w:rPr>
          <w:rFonts w:ascii="Times New Roman" w:hAnsi="Times New Roman" w:cs="Times New Roman"/>
          <w:sz w:val="24"/>
          <w:szCs w:val="24"/>
          <w:lang w:val="en-GB"/>
        </w:rPr>
        <w:t>».</w:t>
      </w:r>
    </w:p>
    <w:tbl>
      <w:tblPr>
        <w:tblStyle w:val="a3"/>
        <w:tblW w:w="9696" w:type="dxa"/>
        <w:tblInd w:w="-5" w:type="dxa"/>
        <w:tblLook w:val="04A0" w:firstRow="1" w:lastRow="0" w:firstColumn="1" w:lastColumn="0" w:noHBand="0" w:noVBand="1"/>
      </w:tblPr>
      <w:tblGrid>
        <w:gridCol w:w="1023"/>
        <w:gridCol w:w="1186"/>
        <w:gridCol w:w="2316"/>
        <w:gridCol w:w="1494"/>
        <w:gridCol w:w="1306"/>
        <w:gridCol w:w="695"/>
        <w:gridCol w:w="835"/>
        <w:gridCol w:w="841"/>
      </w:tblGrid>
      <w:tr w:rsidR="000F38B7" w:rsidRPr="00B52D17" w14:paraId="288277DE" w14:textId="23BA935C" w:rsidTr="003C07AC">
        <w:trPr>
          <w:trHeight w:val="240"/>
        </w:trPr>
        <w:tc>
          <w:tcPr>
            <w:tcW w:w="102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D2867CC" w14:textId="15626576" w:rsidR="000F38B7" w:rsidRPr="00B52D1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Sample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222F2D3" w14:textId="1EBD2568" w:rsidR="000F38B7" w:rsidRPr="00B52D1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Gender</w:t>
            </w:r>
          </w:p>
        </w:tc>
        <w:tc>
          <w:tcPr>
            <w:tcW w:w="231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B5AADEB" w14:textId="7F0A211B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Year of birth</w:t>
            </w:r>
          </w:p>
        </w:tc>
        <w:tc>
          <w:tcPr>
            <w:tcW w:w="43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08E3F" w14:textId="10D7E082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Measurements, cm</w:t>
            </w:r>
          </w:p>
        </w:tc>
        <w:tc>
          <w:tcPr>
            <w:tcW w:w="84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7B3EAC1" w14:textId="654EFA2D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Live weight, kg</w:t>
            </w:r>
          </w:p>
        </w:tc>
      </w:tr>
      <w:tr w:rsidR="000F38B7" w:rsidRPr="00B52D17" w14:paraId="30ABCD94" w14:textId="77777777" w:rsidTr="003C07AC">
        <w:trPr>
          <w:trHeight w:val="300"/>
        </w:trPr>
        <w:tc>
          <w:tcPr>
            <w:tcW w:w="102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BF3B4E4" w14:textId="77777777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11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F6F6166" w14:textId="77777777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23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7ADABF" w14:textId="77777777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67B46" w14:textId="65429A83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Height at withers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3F483" w14:textId="0957188E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Oblique torso length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81564" w14:textId="2CDFDC21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Chest girth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961F6" w14:textId="40ED7764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Pastern girth</w:t>
            </w:r>
          </w:p>
        </w:tc>
        <w:tc>
          <w:tcPr>
            <w:tcW w:w="84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F002E5" w14:textId="77777777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0F38B7" w:rsidRPr="00B52D17" w14:paraId="32ABF257" w14:textId="5C41C464" w:rsidTr="00C6076F">
        <w:trPr>
          <w:trHeight w:val="554"/>
        </w:trPr>
        <w:tc>
          <w:tcPr>
            <w:tcW w:w="1023" w:type="dxa"/>
            <w:tcBorders>
              <w:left w:val="nil"/>
              <w:bottom w:val="nil"/>
              <w:right w:val="nil"/>
            </w:tcBorders>
          </w:tcPr>
          <w:p w14:paraId="303D3BAB" w14:textId="728E729E" w:rsidR="000F38B7" w:rsidRPr="00B52D1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2H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</w:tcPr>
          <w:p w14:paraId="3826D58E" w14:textId="60DBEC12" w:rsidR="000F38B7" w:rsidRPr="00B52D1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stallion</w:t>
            </w:r>
          </w:p>
        </w:tc>
        <w:tc>
          <w:tcPr>
            <w:tcW w:w="2316" w:type="dxa"/>
            <w:tcBorders>
              <w:left w:val="nil"/>
              <w:bottom w:val="nil"/>
              <w:right w:val="nil"/>
            </w:tcBorders>
          </w:tcPr>
          <w:p w14:paraId="5F96CD49" w14:textId="6A248192" w:rsidR="000F38B7" w:rsidRDefault="000F38B7" w:rsidP="000F38B7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2007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14:paraId="5A71FEF3" w14:textId="3A192D4B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48.5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</w:tcPr>
          <w:p w14:paraId="45D75545" w14:textId="5D16C3FC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57.0</w:t>
            </w:r>
          </w:p>
        </w:tc>
        <w:tc>
          <w:tcPr>
            <w:tcW w:w="695" w:type="dxa"/>
            <w:tcBorders>
              <w:left w:val="nil"/>
              <w:bottom w:val="nil"/>
              <w:right w:val="nil"/>
            </w:tcBorders>
          </w:tcPr>
          <w:p w14:paraId="19B38BE1" w14:textId="3B26E504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89.3</w:t>
            </w: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</w:tcPr>
          <w:p w14:paraId="75F79C29" w14:textId="1DCBAE92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22.0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14:paraId="6218236B" w14:textId="0311A758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530.0</w:t>
            </w:r>
          </w:p>
        </w:tc>
      </w:tr>
      <w:tr w:rsidR="000F38B7" w:rsidRPr="00B52D17" w14:paraId="4EB74044" w14:textId="531399B6" w:rsidTr="002D0200">
        <w:trPr>
          <w:trHeight w:val="554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97CD3E4" w14:textId="6D23D9E6" w:rsidR="000F38B7" w:rsidRPr="00B52D1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7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4D994F8" w14:textId="51E994D1" w:rsidR="000F38B7" w:rsidRPr="00B52D1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stallio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50DCADB2" w14:textId="699813BD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201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7D1D8FA6" w14:textId="7871AED8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47.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1397447" w14:textId="1CFE41F0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56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1F1D48E" w14:textId="78AF6D4F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93.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7190049" w14:textId="050030B0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20.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31FCACCA" w14:textId="1DE822F1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518.3</w:t>
            </w:r>
          </w:p>
        </w:tc>
      </w:tr>
      <w:tr w:rsidR="000F38B7" w:rsidRPr="00B52D17" w14:paraId="5D6FED8C" w14:textId="457D9AC6" w:rsidTr="00723FDC">
        <w:trPr>
          <w:trHeight w:val="554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72940A6" w14:textId="7BBD07E5" w:rsidR="000F38B7" w:rsidRPr="00B52D1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6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4A2193D" w14:textId="1F15639C" w:rsidR="000F38B7" w:rsidRPr="00B52D1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mar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544B134A" w14:textId="0A898B8E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201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6D3F502" w14:textId="1ED542F6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46.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98331F9" w14:textId="2BEEE3A5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53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2C1444D" w14:textId="62112A37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83.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07632F4" w14:textId="199504F8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9.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EA76C27" w14:textId="2E9747FF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467.0</w:t>
            </w:r>
          </w:p>
        </w:tc>
      </w:tr>
      <w:tr w:rsidR="000F38B7" w:rsidRPr="00B52D17" w14:paraId="62BF05F5" w14:textId="77ED0648" w:rsidTr="00520C7F">
        <w:trPr>
          <w:trHeight w:val="554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9F90A79" w14:textId="140A3CCC" w:rsidR="000F38B7" w:rsidRPr="00B52D1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25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2138C0A" w14:textId="381BD0CD" w:rsidR="000F38B7" w:rsidRPr="00B52D1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mar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4C64C3FF" w14:textId="28BBA0F3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201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607B547" w14:textId="09AD86B7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43.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44E073B" w14:textId="325B3E3C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50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0CCFBDF" w14:textId="6A73F4BC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80.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4A981D21" w14:textId="04CC499D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9.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5B16EA92" w14:textId="0C413328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450.0</w:t>
            </w:r>
          </w:p>
        </w:tc>
      </w:tr>
      <w:tr w:rsidR="000F38B7" w:rsidRPr="00B52D17" w14:paraId="38B94C90" w14:textId="1931CAF8" w:rsidTr="00CF4834">
        <w:trPr>
          <w:trHeight w:val="554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5547087" w14:textId="44412F46" w:rsidR="000F38B7" w:rsidRPr="00B52D1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30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36DD3CB" w14:textId="77F70403" w:rsidR="000F38B7" w:rsidRPr="00B52D1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stallio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6C3A0F56" w14:textId="32711343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201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8764CAD" w14:textId="3E9359D8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42.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FBB7A75" w14:textId="501B7A90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42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54E589E" w14:textId="4C29804E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68.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774B0FE" w14:textId="2BF60772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8.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6443D19" w14:textId="58BD7E34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418.0</w:t>
            </w:r>
          </w:p>
        </w:tc>
      </w:tr>
      <w:tr w:rsidR="000F38B7" w:rsidRPr="00B52D17" w14:paraId="600E410D" w14:textId="22E8B9FB" w:rsidTr="00BB11F6">
        <w:trPr>
          <w:trHeight w:val="554"/>
        </w:trPr>
        <w:tc>
          <w:tcPr>
            <w:tcW w:w="1023" w:type="dxa"/>
            <w:tcBorders>
              <w:top w:val="nil"/>
              <w:left w:val="nil"/>
              <w:right w:val="nil"/>
            </w:tcBorders>
          </w:tcPr>
          <w:p w14:paraId="37BAFC5E" w14:textId="5504E672" w:rsidR="000F38B7" w:rsidRPr="00B52D1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57H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</w:tcPr>
          <w:p w14:paraId="1B7063A3" w14:textId="6E31E235" w:rsidR="000F38B7" w:rsidRPr="00B52D1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mare</w:t>
            </w:r>
          </w:p>
        </w:tc>
        <w:tc>
          <w:tcPr>
            <w:tcW w:w="2316" w:type="dxa"/>
            <w:tcBorders>
              <w:top w:val="nil"/>
              <w:left w:val="nil"/>
              <w:right w:val="nil"/>
            </w:tcBorders>
          </w:tcPr>
          <w:p w14:paraId="507900D6" w14:textId="3B162B0E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2011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</w:tcPr>
          <w:p w14:paraId="19904C36" w14:textId="63325FD2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44.0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</w:tcPr>
          <w:p w14:paraId="4DCCB57B" w14:textId="5299BBA3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51.0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</w:tcPr>
          <w:p w14:paraId="4AD21080" w14:textId="621F9001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81.4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</w:tcPr>
          <w:p w14:paraId="65B602F2" w14:textId="586F40C4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9.5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</w:tcPr>
          <w:p w14:paraId="55339A1D" w14:textId="495A8360" w:rsidR="000F38B7" w:rsidRDefault="000F38B7" w:rsidP="00A55F06">
            <w:pPr>
              <w:snapToGrid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459.0</w:t>
            </w:r>
          </w:p>
        </w:tc>
      </w:tr>
    </w:tbl>
    <w:p w14:paraId="04BB0A52" w14:textId="77777777" w:rsidR="00750E4E" w:rsidRPr="00A505D6" w:rsidRDefault="00750E4E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750E4E" w:rsidRPr="00A505D6"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906"/>
    <w:rsid w:val="00083B80"/>
    <w:rsid w:val="000F38B7"/>
    <w:rsid w:val="006A7E3C"/>
    <w:rsid w:val="00750E4E"/>
    <w:rsid w:val="00876906"/>
    <w:rsid w:val="00A505D6"/>
    <w:rsid w:val="00B46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89548"/>
  <w15:chartTrackingRefBased/>
  <w15:docId w15:val="{AE266EDC-9B29-4542-97CA-B70C01AB6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05D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05D6"/>
    <w:pPr>
      <w:spacing w:after="0" w:line="240" w:lineRule="auto"/>
    </w:pPr>
    <w:rPr>
      <w:rFonts w:eastAsiaTheme="minorEastAsia"/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User</dc:creator>
  <cp:keywords/>
  <dc:description/>
  <cp:lastModifiedBy>TestUser</cp:lastModifiedBy>
  <cp:revision>6</cp:revision>
  <dcterms:created xsi:type="dcterms:W3CDTF">2024-04-12T06:44:00Z</dcterms:created>
  <dcterms:modified xsi:type="dcterms:W3CDTF">2024-05-13T10:04:00Z</dcterms:modified>
</cp:coreProperties>
</file>